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  <w:szCs w:val="18"/>
        </w:rPr>
      </w:pPr>
      <w:r>
        <w:rPr>
          <w:rFonts w:cs="Arial" w:ascii="Arial" w:hAnsi="Arial"/>
          <w:b/>
          <w:kern w:val="0"/>
          <w:sz w:val="24"/>
          <w:szCs w:val="18"/>
        </w:rPr>
        <w:t xml:space="preserve">Table S3. </w:t>
      </w:r>
      <w:r>
        <w:rPr>
          <w:rFonts w:cs="Arial" w:ascii="Arial" w:hAnsi="Arial"/>
          <w:b/>
          <w:bCs/>
          <w:kern w:val="0"/>
          <w:sz w:val="24"/>
          <w:szCs w:val="18"/>
        </w:rPr>
        <w:t>Oligonucleotide primers for point mutation of YebN cytoplasmic regions used in this study</w:t>
      </w:r>
    </w:p>
    <w:tbl>
      <w:tblPr>
        <w:tblW w:w="8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6756"/>
      </w:tblGrid>
      <w:tr>
        <w:trPr>
          <w:trHeight w:val="170" w:hRule="atLeast"/>
        </w:trPr>
        <w:tc>
          <w:tcPr>
            <w:tcW w:w="161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ame</w:t>
            </w:r>
          </w:p>
        </w:tc>
        <w:tc>
          <w:tcPr>
            <w:tcW w:w="67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5’-3’</w:t>
            </w:r>
          </w:p>
        </w:tc>
      </w:tr>
      <w:tr>
        <w:trPr>
          <w:trHeight w:val="182" w:hRule="atLeast"/>
        </w:trPr>
        <w:tc>
          <w:tcPr>
            <w:tcW w:w="1612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25AF</w:t>
            </w:r>
          </w:p>
        </w:tc>
        <w:tc>
          <w:tcPr>
            <w:tcW w:w="6756" w:type="dxa"/>
            <w:tcBorders>
              <w:top w:val="single" w:sz="6" w:space="0" w:color="008000"/>
            </w:tcBorders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GGCGATCGGCAAGGCCGCGGCGATGCGCAAA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25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TTTGCGCATCGCCGCGGCCTTGCCGATCGCC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26N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GCGATCGGCAAGGGCAACGCGATGCGCAAACCGCA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26N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TGCGGTTTGCGCATCGCGTTGCCCTTGCCGATCGC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A27N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ATCGGCAAGGGCGCGAATATGCGCAAACCGCAG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A27N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tabs>
                <w:tab w:val="clear" w:pos="720"/>
                <w:tab w:val="left" w:pos="5707" w:leader="none"/>
              </w:tabs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CTGCGGTTTGCGCATATTCGCGCCCTTGCCGATC</w:t>
              <w:tab/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28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TCGGCAAGGGCGCGGCGGCGCGCAAACCGCAG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M28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CTGCGGTTTGCGCGCCGCCGCGCCCTTGCCGA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29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AGGGCGCGGCGATGGCCAAACCGCAGTGGCG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29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CGCCACTGCGGTTTGGCCATCGCCGCGCCCTT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K30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AGGGCGCGGCGATGCGCGCGCCGCAGTGGCGCGA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K30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TCGCGCCACTGCGGCGCGCGCATCGCCGCGCCCT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31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GCGGCGATGCGCAAAGCGCAGTGGCGCGA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31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TCGCGCCACTGCGCTTTGCGCATCGCCGC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Q32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GCGATGCGCAAACCGGCGTGGCGCGATGCGCT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Q32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GCGCATCGCGCCACGCCGGTTTGCGCATCGC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33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ATGCGCAAACCGCAGGCGCGCGATGCGCTGC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W33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GCAGCGCATCGCGCGCCTGCGGTTTGCGCAT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34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GCAAACCGCAGTGGGCCGATGCGCTGCGCGC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R34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GCGCGCAGCGCATCGGCCCACTGCGGTTTGC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D35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AACCGCAGTGGCGCGCCGCGCTGCGCGCCGGT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D35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ACCGGCGCGCAGCGCGGCGCGCCACTGCGGTT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R90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ATGATCGCCGGCCTGGCCAATGGGCCGGACGA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R90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TCGTCCGGCCCATTGGCCAGGCCGGCGATCAT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N91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ATCGCCGGCCTGCGCGCGGGGCCGGACGATG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N91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CATCGTCCGGCCCCGCGCGCAGGCCGGCGAT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D94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TGCGCAATGGGCCGGCCGATGCCAACGATGC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D94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GCATCGTTGGCATCGGCCGGCCCATTGCGCA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D95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GCAATGGGCCGGACGCCGCCAACGATGCGGA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D95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TCCGCATCGTTGGCGGCGTCCGGCCCATTGC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97E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TGGGCCGGACGATGCCGAGGATGCGGAGGCCAAGA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97E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TCTTGGCCTCCGCATCCTCGGCATCGTCCGGCCCA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97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TGGGCCGGACGATGCCGCGGATGCGGAGGCCAAGA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97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TCTTGGCCTCCGCATCCGCGGCATCGTCCGGCCCA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97AE100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GGGCCGGACGATGCCGCGGATGCGGCGGCCAAGACGCCGAAA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97AE100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TTTCGGCGTCTTGGCCGCCGCATCCGCGGCATCGTCCGGCCCA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E100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ATGCCAACGATGCGGCGGCCAAGACGCCGAAA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E100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TTTCGGCGTCTTGGCCGCCGCATCGTTGGCAT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K102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AACGATGCGGAGGCCGCGACGCCGAAACGGCA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K102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TGCCGTTTCGGCGTCGCGGCCTCCGCATCGTT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T103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ATGCGGAGGCCAAGGCGCCGAAACGGCATGG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T103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CCATGCCGTTTCGGCGCCTTGGCCTCCGCAT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104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TGCGGAGGCCAAGACGGCGAAACGGCATGGCT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P104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AGCCATGCCGTTTCGCCGTCTTGGCCTCCGCA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K105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AGGCCAAGACGCCGGCCCGGCATGGCTTGC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K105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 xml:space="preserve">CAGCAAGCCATGCCGGGCCGGCGTCTTGGCCTC  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106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AGGCCAAGACGCCGAAAGCGCATGGCTTGCTGGG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R106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CCCAGCAAGCCATGCGCTTTCGGCGTCTTGGCCT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H107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AAGACGCCGAAACGGGCGGGCTTGCTGGGCTT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H107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CAAGCCCAGCAAGCCCGCCCGTTTCGGCGTCT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R160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AGGCGTGATGCTGGGCGCCGCGCTCGGCAATCT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160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GATTGCCGAGCGCGGCGCCCAGCATCACGCC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A161N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GTGATGCTGGGCCGCAATCTCGGCAATCTGATC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A161N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GATCAGATTGCCGAGATTGCGGCCCAGCATCAC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L162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ATGCTGGGCCGCGCGGCCGGCAATCTGATCGGCA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L162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TGCCGATCAGATTGCCGGCCGCGCGGCCCAGCAT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163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TGGGCCGCGCGCTCGCCAATCTGATCGGCAA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163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TTGCCGATCAGATTGGCGAGCGCGCGGCCCA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164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TGGGCCGCGCGCTCGGCGCGCTGATCGGCAAGCGC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N164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GCGCTTGCCGATCAGCGCGCCGAGCGCGCGGCCCA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L165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CGCGCGCTCGGCAATGCGATCGGCAAGCGCGC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  <w:szCs w:val="20"/>
              </w:rPr>
            </w:pPr>
            <w:r>
              <w:rPr>
                <w:rFonts w:cs="宋体;Hei" w:ascii="Arial" w:hAnsi="Arial"/>
                <w:sz w:val="20"/>
              </w:rPr>
              <w:t>L165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GGCGCGCTTGCCGATCGCATTGCCGAGCGCGCG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>I166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GCGCTCGGCAATCTGGCCGGCAAGCGCGCCGAA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166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TTCGGCGCGCTTGCCGGCCAGATTGCCGAGCGC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167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CTCGGCAATCTGATCGCCAAGCGCGCCGAAATT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G167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GAATTTCGGCGCGCTTGGCGATCAGATTGCCGAGC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K168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GCAATCTGATCGGCGCGCGCGCCGAAATTC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K168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GAATTTCGGCGCGCGCGCCGATCAGATTGCC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169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AATCTGATCGGCAAGGCCGCCGAAATTCTGGG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R169A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CCCAGAATTTCGGCGGCCTTGCCGATCAGATT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A170N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CTGATCGGCAAGCGCAACGAAATTCTGGGTGGAT</w:t>
            </w:r>
          </w:p>
        </w:tc>
      </w:tr>
      <w:tr>
        <w:trPr>
          <w:trHeight w:val="182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宋体;Hei"/>
                <w:sz w:val="20"/>
              </w:rPr>
            </w:pPr>
            <w:r>
              <w:rPr>
                <w:rFonts w:cs="宋体;Hei" w:ascii="Arial" w:hAnsi="Arial"/>
                <w:sz w:val="20"/>
              </w:rPr>
              <w:t>A170NR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ATCCACCCAGAATTTCGTTGCGCTTGCCGATCAG</w:t>
            </w:r>
          </w:p>
        </w:tc>
      </w:tr>
      <w:tr>
        <w:trPr>
          <w:trHeight w:val="170" w:hRule="atLeast"/>
        </w:trPr>
        <w:tc>
          <w:tcPr>
            <w:tcW w:w="1612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E171AF</w:t>
            </w:r>
          </w:p>
        </w:tc>
        <w:tc>
          <w:tcPr>
            <w:tcW w:w="6756" w:type="dxa"/>
            <w:tcBorders/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宋体;Hei" w:ascii="Arial" w:hAnsi="Arial"/>
                <w:sz w:val="20"/>
              </w:rPr>
              <w:t>GATCGGCAAGCGCGCCGCCATTCTGGGTGGATTG</w:t>
            </w:r>
          </w:p>
        </w:tc>
      </w:tr>
      <w:tr>
        <w:trPr>
          <w:trHeight w:val="182" w:hRule="atLeast"/>
        </w:trPr>
        <w:tc>
          <w:tcPr>
            <w:tcW w:w="161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438" w:hanging="438"/>
              <w:rPr>
                <w:rFonts w:ascii="Arial" w:hAnsi="Arial" w:cs="Courier"/>
                <w:sz w:val="20"/>
                <w:szCs w:val="20"/>
              </w:rPr>
            </w:pPr>
            <w:r>
              <w:rPr>
                <w:rFonts w:cs="Courier" w:ascii="Arial" w:hAnsi="Arial"/>
                <w:sz w:val="20"/>
                <w:szCs w:val="20"/>
              </w:rPr>
              <w:t>E171AR</w:t>
            </w:r>
          </w:p>
        </w:tc>
        <w:tc>
          <w:tcPr>
            <w:tcW w:w="67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ind w:left="438" w:hanging="438"/>
              <w:rPr/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Courier" w:ascii="Arial" w:hAnsi="Arial"/>
                <w:sz w:val="20"/>
                <w:szCs w:val="20"/>
              </w:rPr>
              <w:t>CAATCCACCCAGAATGGCGGCGCGCTTGCCGATC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  <w:kern w:val="0"/>
          <w:sz w:val="24"/>
          <w:szCs w:val="18"/>
        </w:rPr>
      </w:pPr>
      <w:r>
        <w:rPr>
          <w:rFonts w:cs="Arial" w:ascii="Arial" w:hAnsi="Arial"/>
          <w:kern w:val="0"/>
          <w:sz w:val="24"/>
          <w:szCs w:val="18"/>
        </w:rPr>
      </w:r>
    </w:p>
    <w:p>
      <w:pPr>
        <w:pStyle w:val="Normal"/>
        <w:rPr>
          <w:rFonts w:ascii="Arial" w:hAnsi="Arial" w:cs="Arial"/>
          <w:kern w:val="0"/>
          <w:sz w:val="24"/>
          <w:szCs w:val="18"/>
        </w:rPr>
      </w:pPr>
      <w:r>
        <w:rPr>
          <w:rFonts w:cs="Arial" w:ascii="Arial" w:hAnsi="Arial"/>
          <w:kern w:val="0"/>
          <w:sz w:val="24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Heiti SC Light">
    <w:charset w:val="01"/>
    <w:family w:val="auto"/>
    <w:pitch w:val="variable"/>
  </w:font>
  <w:font w:name="Courier">
    <w:altName w:val="Courier New"/>
    <w:charset w:val="00"/>
    <w:family w:val="auto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ei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jc w:val="left"/>
      <w:outlineLvl w:val="0"/>
    </w:pPr>
    <w:rPr>
      <w:rFonts w:ascii="Times" w:hAnsi="Times" w:cs="Times"/>
      <w:b/>
      <w:kern w:val="2"/>
      <w:sz w:val="48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宋体;Hei" w:cs="Times New Roman"/>
      <w:b/>
      <w:kern w:val="2"/>
      <w:sz w:val="48"/>
      <w:szCs w:val="20"/>
      <w:lang w:eastAsia="zh-CN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Bodycopy">
    <w:name w:val="bodycopy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Hei" w:cs="Times New Roman"/>
      <w:kern w:val="2"/>
      <w:sz w:val="21"/>
      <w:lang w:eastAsia="zh-CN"/>
    </w:rPr>
  </w:style>
  <w:style w:type="character" w:styleId="BalloonTextChar">
    <w:name w:val="Balloon Text Char"/>
    <w:basedOn w:val="DefaultParagraphFont"/>
    <w:qFormat/>
    <w:rPr>
      <w:rFonts w:ascii="Heiti SC Light" w:hAnsi="Heiti SC Light" w:eastAsia="Heiti SC Light" w:cs="Times New Roman"/>
      <w:kern w:val="2"/>
      <w:sz w:val="18"/>
      <w:szCs w:val="18"/>
      <w:lang w:eastAsia="zh-CN"/>
    </w:rPr>
  </w:style>
  <w:style w:type="character" w:styleId="HTMLPreformattedChar">
    <w:name w:val="HTML Preformatted Char"/>
    <w:basedOn w:val="DefaultParagraphFont"/>
    <w:qFormat/>
    <w:rPr>
      <w:rFonts w:ascii="Courier" w:hAnsi="Courier" w:eastAsia="宋体;Hei" w:cs="Courier"/>
      <w:sz w:val="20"/>
      <w:szCs w:val="20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宋体;Hei" w:cs="Times New Roman"/>
      <w:kern w:val="2"/>
      <w:sz w:val="21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Hei" w:cs="Times New Roman"/>
      <w:kern w:val="2"/>
      <w:sz w:val="21"/>
      <w:lang w:eastAsia="zh-CN"/>
    </w:rPr>
  </w:style>
  <w:style w:type="character" w:styleId="HTMLCite">
    <w:name w:val="HTML Cite"/>
    <w:basedOn w:val="DefaultParagraphFont"/>
    <w:qFormat/>
    <w:rPr>
      <w:i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Times New Roman" w:cs="PMingLiU;新細明體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Hei" w:cs="Times New Roman"/>
      <w:color w:val="000000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PMingLiU;新細明體" w:hAnsi="PMingLiU;新細明體" w:eastAsia="Times New Roman" w:cs="PMingLiU;新細明體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7:09:00Z</dcterms:created>
  <dc:creator>taoj</dc:creator>
  <dc:description/>
  <cp:keywords/>
  <dc:language>en-US</dc:language>
  <cp:lastModifiedBy>taoj</cp:lastModifiedBy>
  <dcterms:modified xsi:type="dcterms:W3CDTF">2011-02-24T07:10:00Z</dcterms:modified>
  <cp:revision>2</cp:revision>
  <dc:subject/>
  <dc:title/>
</cp:coreProperties>
</file>